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E3EA1" w14:textId="7DBDCFF2" w:rsidR="002F1568" w:rsidRDefault="002F1568"/>
    <w:tbl>
      <w:tblPr>
        <w:tblStyle w:val="TableGrid"/>
        <w:tblW w:w="13835" w:type="dxa"/>
        <w:tblInd w:w="10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452"/>
        <w:gridCol w:w="2409"/>
        <w:gridCol w:w="1662"/>
        <w:gridCol w:w="1319"/>
        <w:gridCol w:w="343"/>
        <w:gridCol w:w="1663"/>
        <w:gridCol w:w="1490"/>
        <w:gridCol w:w="172"/>
        <w:gridCol w:w="1662"/>
        <w:gridCol w:w="1663"/>
      </w:tblGrid>
      <w:tr w:rsidR="002F1568" w:rsidRPr="002F1568" w14:paraId="63C84012" w14:textId="77777777" w:rsidTr="00A07858">
        <w:tc>
          <w:tcPr>
            <w:tcW w:w="3861" w:type="dxa"/>
            <w:gridSpan w:val="2"/>
            <w:vMerge w:val="restart"/>
            <w:tcBorders>
              <w:top w:val="single" w:sz="12" w:space="0" w:color="auto"/>
              <w:left w:val="nil"/>
              <w:right w:val="single" w:sz="2" w:space="0" w:color="F2F2F2" w:themeColor="background1" w:themeShade="F2"/>
            </w:tcBorders>
          </w:tcPr>
          <w:p w14:paraId="2750B4BE" w14:textId="77777777" w:rsidR="002F1568" w:rsidRPr="002F1568" w:rsidRDefault="002F1568" w:rsidP="00CC15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81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23B90F5C" w14:textId="48A89790" w:rsidR="002F1568" w:rsidRPr="002F1568" w:rsidRDefault="002F1568" w:rsidP="00CC1511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Primary outcome completers</w:t>
            </w:r>
          </w:p>
        </w:tc>
        <w:tc>
          <w:tcPr>
            <w:tcW w:w="3496" w:type="dxa"/>
            <w:gridSpan w:val="3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08477735" w14:textId="310BF055" w:rsidR="002F1568" w:rsidRPr="002F1568" w:rsidRDefault="002F1568" w:rsidP="00CC1511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Primary outcome non-completers</w:t>
            </w:r>
          </w:p>
        </w:tc>
        <w:tc>
          <w:tcPr>
            <w:tcW w:w="3497" w:type="dxa"/>
            <w:gridSpan w:val="3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14:paraId="0F488CA5" w14:textId="415C2D6D" w:rsidR="002F1568" w:rsidRPr="002F1568" w:rsidRDefault="002F1568" w:rsidP="00CC1511">
            <w:pPr>
              <w:jc w:val="center"/>
              <w:rPr>
                <w:b/>
                <w:bCs/>
                <w:sz w:val="20"/>
                <w:szCs w:val="20"/>
              </w:rPr>
            </w:pPr>
            <w:r w:rsidRPr="002F1568">
              <w:rPr>
                <w:b/>
                <w:bCs/>
                <w:sz w:val="20"/>
                <w:szCs w:val="20"/>
              </w:rPr>
              <w:t>All participants</w:t>
            </w:r>
          </w:p>
        </w:tc>
      </w:tr>
      <w:tr w:rsidR="002F1568" w:rsidRPr="00332AAC" w14:paraId="7E8BB515" w14:textId="77777777" w:rsidTr="00B23624">
        <w:tc>
          <w:tcPr>
            <w:tcW w:w="3861" w:type="dxa"/>
            <w:gridSpan w:val="2"/>
            <w:vMerge/>
            <w:tcBorders>
              <w:left w:val="nil"/>
              <w:bottom w:val="single" w:sz="12" w:space="0" w:color="auto"/>
              <w:right w:val="single" w:sz="2" w:space="0" w:color="F2F2F2" w:themeColor="background1" w:themeShade="F2"/>
            </w:tcBorders>
          </w:tcPr>
          <w:p w14:paraId="49037137" w14:textId="77777777" w:rsidR="002F1568" w:rsidRPr="00332AAC" w:rsidRDefault="002F1568" w:rsidP="002F156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65EE7E47" w14:textId="77777777" w:rsidR="002F1568" w:rsidRPr="00BA50B1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Control</w:t>
            </w:r>
          </w:p>
          <w:p w14:paraId="096F53F8" w14:textId="1F09F9F7" w:rsidR="002F1568" w:rsidRPr="00BA50B1" w:rsidRDefault="002F1568" w:rsidP="002F1568">
            <w:pPr>
              <w:jc w:val="center"/>
              <w:rPr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 xml:space="preserve">N = </w:t>
            </w:r>
            <w:r w:rsidR="009A2470">
              <w:rPr>
                <w:sz w:val="20"/>
                <w:szCs w:val="20"/>
              </w:rPr>
              <w:t>235</w:t>
            </w:r>
          </w:p>
          <w:p w14:paraId="1D10E86B" w14:textId="0EF51355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>% (n)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6AF36D3B" w14:textId="77777777" w:rsidR="002F1568" w:rsidRPr="00BA50B1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Intervention</w:t>
            </w:r>
          </w:p>
          <w:p w14:paraId="17B269F8" w14:textId="6BB1246C" w:rsidR="002F1568" w:rsidRPr="00BA50B1" w:rsidRDefault="002F1568" w:rsidP="002F1568">
            <w:pPr>
              <w:jc w:val="center"/>
              <w:rPr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 xml:space="preserve">N = </w:t>
            </w:r>
            <w:r w:rsidR="00751828">
              <w:rPr>
                <w:sz w:val="20"/>
                <w:szCs w:val="20"/>
              </w:rPr>
              <w:t>229</w:t>
            </w:r>
          </w:p>
          <w:p w14:paraId="3F961C3A" w14:textId="32981A8C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>% (n)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103F4354" w14:textId="77777777" w:rsidR="002F1568" w:rsidRPr="00BA50B1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Control</w:t>
            </w:r>
          </w:p>
          <w:p w14:paraId="6606B884" w14:textId="4B37B2D2" w:rsidR="002F1568" w:rsidRPr="00BA50B1" w:rsidRDefault="002F1568" w:rsidP="002F1568">
            <w:pPr>
              <w:jc w:val="center"/>
              <w:rPr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 xml:space="preserve">N = </w:t>
            </w:r>
            <w:r w:rsidR="00BA1A8F">
              <w:rPr>
                <w:sz w:val="20"/>
                <w:szCs w:val="20"/>
              </w:rPr>
              <w:t>54</w:t>
            </w:r>
          </w:p>
          <w:p w14:paraId="2730772E" w14:textId="2AE19957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>% (n)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2BC45BF9" w14:textId="77777777" w:rsidR="002F1568" w:rsidRPr="00BA50B1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>Intervention</w:t>
            </w:r>
          </w:p>
          <w:p w14:paraId="2709303B" w14:textId="5339737F" w:rsidR="002F1568" w:rsidRPr="00BA50B1" w:rsidRDefault="002F1568" w:rsidP="002F1568">
            <w:pPr>
              <w:jc w:val="center"/>
              <w:rPr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>N =</w:t>
            </w:r>
            <w:r w:rsidR="00BA1A8F">
              <w:rPr>
                <w:sz w:val="20"/>
                <w:szCs w:val="20"/>
              </w:rPr>
              <w:t xml:space="preserve"> 60</w:t>
            </w:r>
          </w:p>
          <w:p w14:paraId="0E0639F6" w14:textId="268C19EE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sz w:val="20"/>
                <w:szCs w:val="20"/>
              </w:rPr>
              <w:t>% (n)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14:paraId="4B13401A" w14:textId="38B4E01B" w:rsidR="002F1568" w:rsidRPr="00332AAC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  <w:p w14:paraId="3C8EFB77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 xml:space="preserve">N = </w:t>
            </w:r>
            <w:r>
              <w:rPr>
                <w:sz w:val="20"/>
                <w:szCs w:val="20"/>
              </w:rPr>
              <w:t>289</w:t>
            </w:r>
          </w:p>
          <w:p w14:paraId="241B1982" w14:textId="5451CBC9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% (n)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14:paraId="6103C9C4" w14:textId="77777777" w:rsidR="002F1568" w:rsidRPr="00332AAC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  <w:p w14:paraId="696045AF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 xml:space="preserve">N = </w:t>
            </w:r>
            <w:r>
              <w:rPr>
                <w:sz w:val="20"/>
                <w:szCs w:val="20"/>
              </w:rPr>
              <w:t>289</w:t>
            </w:r>
          </w:p>
          <w:p w14:paraId="3EAE517D" w14:textId="2D5E307A" w:rsidR="002F1568" w:rsidRDefault="002F1568" w:rsidP="002F1568">
            <w:pPr>
              <w:jc w:val="center"/>
              <w:rPr>
                <w:b/>
                <w:bCs/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% (n)</w:t>
            </w:r>
          </w:p>
        </w:tc>
      </w:tr>
      <w:tr w:rsidR="002F1568" w:rsidRPr="00332AAC" w14:paraId="2BFCE04B" w14:textId="77777777" w:rsidTr="00B23624">
        <w:tc>
          <w:tcPr>
            <w:tcW w:w="1452" w:type="dxa"/>
            <w:vMerge w:val="restart"/>
            <w:tcBorders>
              <w:top w:val="single" w:sz="12" w:space="0" w:color="auto"/>
              <w:left w:val="nil"/>
              <w:right w:val="single" w:sz="2" w:space="0" w:color="F2F2F2" w:themeColor="background1" w:themeShade="F2"/>
            </w:tcBorders>
          </w:tcPr>
          <w:p w14:paraId="144EE003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Age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0F49507" w14:textId="77777777" w:rsidR="002F1568" w:rsidRPr="00D855F9" w:rsidRDefault="002F1568" w:rsidP="002F1568">
            <w:pPr>
              <w:jc w:val="right"/>
              <w:rPr>
                <w:sz w:val="20"/>
                <w:szCs w:val="20"/>
                <w:highlight w:val="yellow"/>
              </w:rPr>
            </w:pPr>
            <w:r w:rsidRPr="00D25C43">
              <w:rPr>
                <w:sz w:val="20"/>
                <w:szCs w:val="20"/>
              </w:rPr>
              <w:t>mean [sd]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19E325D" w14:textId="1B8671FF" w:rsidR="002F1568" w:rsidRPr="00651702" w:rsidRDefault="00D25C43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8 [1.73]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7F59B18" w14:textId="342DDE09" w:rsidR="002F1568" w:rsidRPr="00651702" w:rsidRDefault="00D25C43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8 [1.70]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159D6B6" w14:textId="1FC3BB63" w:rsidR="002F1568" w:rsidRPr="00651702" w:rsidRDefault="00D25C43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9 [1.97]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C1E4343" w14:textId="62243918" w:rsidR="002F1568" w:rsidRPr="00651702" w:rsidRDefault="00D25C43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8 [1.93]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2060164" w14:textId="1FEA5727" w:rsidR="002F1568" w:rsidRPr="00651702" w:rsidRDefault="002F1568" w:rsidP="002F1568">
            <w:pPr>
              <w:jc w:val="center"/>
              <w:rPr>
                <w:sz w:val="20"/>
                <w:szCs w:val="20"/>
              </w:rPr>
            </w:pPr>
            <w:r w:rsidRPr="00651702">
              <w:rPr>
                <w:sz w:val="20"/>
                <w:szCs w:val="20"/>
              </w:rPr>
              <w:t>21.36 [1.77]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2B70169F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8 [1.75]</w:t>
            </w:r>
          </w:p>
        </w:tc>
      </w:tr>
      <w:tr w:rsidR="002F1568" w:rsidRPr="00332AAC" w14:paraId="2778397F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1F357630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103DA37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332AAC">
              <w:rPr>
                <w:sz w:val="20"/>
                <w:szCs w:val="20"/>
              </w:rPr>
              <w:t>-19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85FBAA1" w14:textId="4CF31236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8 (5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730F4EF" w14:textId="0E2691AE" w:rsidR="002F1568" w:rsidRDefault="00751828" w:rsidP="007518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5 (7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92DD9F4" w14:textId="139DE45D" w:rsidR="002F1568" w:rsidRDefault="008144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8 (1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735B7A9" w14:textId="52485DC4" w:rsidR="002F1568" w:rsidRDefault="008144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7 (1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BD75475" w14:textId="30076836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5 (7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ECFFC99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3 (94)</w:t>
            </w:r>
          </w:p>
        </w:tc>
      </w:tr>
      <w:tr w:rsidR="002F1568" w:rsidRPr="00332AAC" w14:paraId="47C9E59D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4A42878A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556A121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20-24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A8C7F46" w14:textId="6984A46E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2 (17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BB1D546" w14:textId="1B30107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5 (15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639EC68" w14:textId="345A773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2 (3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99F9D5D" w14:textId="7CC3BD6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3 (4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77073B0" w14:textId="52D3924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5 (21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5012F4CA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7 (195)</w:t>
            </w:r>
          </w:p>
        </w:tc>
      </w:tr>
      <w:tr w:rsidR="002F1568" w:rsidRPr="00332AAC" w14:paraId="69A7D034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277A970C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Marital status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5017E21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married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C0480F1" w14:textId="2FC3DE30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3 (95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CBC07FC" w14:textId="7485877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4 (9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A94A2CF" w14:textId="17527388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4 (2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2DA995E" w14:textId="091B1ABE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 (21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5507880" w14:textId="1B64BE05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8 (117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B2BAF66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5 (112)</w:t>
            </w:r>
          </w:p>
        </w:tc>
      </w:tr>
      <w:tr w:rsidR="002F1568" w:rsidRPr="00332AAC" w14:paraId="5BF37080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65EB4E0E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0F1E4FE6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t-married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92C7D49" w14:textId="5554982D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7 (14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3DF3199" w14:textId="69B163F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6 (13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5BBC26D" w14:textId="0DE96E4E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6 (3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329830F8" w14:textId="01D1E138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0 (3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8EBD1BF" w14:textId="173A4C92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2 (17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29DA3FCA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5 (177)</w:t>
            </w:r>
          </w:p>
        </w:tc>
      </w:tr>
      <w:tr w:rsidR="002F1568" w:rsidRPr="00332AAC" w14:paraId="44A7809D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252FD2B7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umber of children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6B385C1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0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0F6B144" w14:textId="663C7CE3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2 (17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0039620" w14:textId="476B6D9A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8 (182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4FE0EE1" w14:textId="07ACE4AD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 (36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AB90C28" w14:textId="1F8A33DF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 (48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01F1DB3" w14:textId="139B5FDB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2 (209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4C314AC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8 (230)</w:t>
            </w:r>
          </w:p>
        </w:tc>
      </w:tr>
      <w:tr w:rsidR="002F1568" w:rsidRPr="00332AAC" w14:paraId="63F5B67E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68FDEF1C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0CAEA79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1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E7CEB21" w14:textId="562075F3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2 (3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E6F821D" w14:textId="17212FE6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 (2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B07275" w14:textId="6CE09995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 (1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8E240EC" w14:textId="011C1E65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 (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39213FA" w14:textId="38142BD4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 (4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6152694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3 (31)</w:t>
            </w:r>
          </w:p>
        </w:tc>
      </w:tr>
      <w:tr w:rsidR="002F1568" w:rsidRPr="00332AAC" w14:paraId="0EC3F6CA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6466EBBE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B6ECE69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2 or more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F1769B3" w14:textId="4BB441CF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 (3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4AF2C26" w14:textId="71564BF4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 (2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B5DB4EC" w14:textId="14CCEBA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DCDC26A" w14:textId="5331527D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 (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4F16BAF" w14:textId="1AE1A6EE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2 (3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7CBCF4BC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 (28)</w:t>
            </w:r>
          </w:p>
        </w:tc>
      </w:tr>
      <w:tr w:rsidR="002F1568" w:rsidRPr="00332AAC" w14:paraId="21033FA0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0EDF5DE8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A223B70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90DF50B" w14:textId="19D2B39D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1 (114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878005E" w14:textId="71C648C0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2 (107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66494D3" w14:textId="43B5EDB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9 (21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6D4D384" w14:textId="62363596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7 (31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E4F0D54" w14:textId="39A84110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1 (135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9BF40F5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5 (138)</w:t>
            </w:r>
          </w:p>
        </w:tc>
      </w:tr>
      <w:tr w:rsidR="002F1568" w:rsidRPr="00332AAC" w14:paraId="110630A2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14ACA62F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E70105F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ge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9E81184" w14:textId="555C7FEA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3 (11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49EACB4" w14:textId="66FEED8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(11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179B750" w14:textId="352FD452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5 (2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FE7A056" w14:textId="330C0492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3 (23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C30E84C" w14:textId="2DC3141E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0 (13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2B4C9902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1 (135)</w:t>
            </w:r>
          </w:p>
        </w:tc>
      </w:tr>
      <w:tr w:rsidR="002F1568" w:rsidRPr="00332AAC" w14:paraId="627502FB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358473C5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55A19E5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 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30C9AE" w14:textId="3900FC81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4CAA8AC" w14:textId="5CCBBDB0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(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2EF4236" w14:textId="1D49073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 (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09D0105" w14:textId="17880CCE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 (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CA02B0D" w14:textId="63FECA1F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(1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7A068CB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 (14)</w:t>
            </w:r>
          </w:p>
        </w:tc>
      </w:tr>
      <w:tr w:rsidR="002F1568" w:rsidRPr="00332AAC" w14:paraId="6452B377" w14:textId="77777777" w:rsidTr="00B23624"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3E003DE9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A53EE9C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ouin communit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37FFE652" w14:textId="22E775A9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4E067B6" w14:textId="493C045A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7C2367A" w14:textId="3716CBB7" w:rsidR="0071321D" w:rsidRDefault="0071321D" w:rsidP="0071321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8C3B1B6" w14:textId="6A7EE955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0F59DC7" w14:textId="623CFD06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19B2C399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</w:tr>
      <w:tr w:rsidR="002F1568" w:rsidRPr="00332AAC" w14:paraId="06E44FD1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53BBCC8C" w14:textId="77777777" w:rsidR="002F1568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Occupation</w:t>
            </w:r>
          </w:p>
          <w:p w14:paraId="66A2FB69" w14:textId="77777777" w:rsidR="002F1568" w:rsidRDefault="002F1568" w:rsidP="002F1568">
            <w:pPr>
              <w:rPr>
                <w:sz w:val="20"/>
                <w:szCs w:val="20"/>
              </w:rPr>
            </w:pPr>
          </w:p>
          <w:p w14:paraId="1593E235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559D6C8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 xml:space="preserve">school 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C662858" w14:textId="19958242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5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C37EA04" w14:textId="02F386E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73EBCC7" w14:textId="269920AB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6DFEE1E" w14:textId="08B0C053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2919418" w14:textId="6685677C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5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5EB2399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2F1568" w:rsidRPr="00332AAC" w14:paraId="26C7ABCE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7FD6C117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CBA8A16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universit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E811D37" w14:textId="00C9D0CB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1 (11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F8DFFC4" w14:textId="5F06D81D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2 (12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F3D062C" w14:textId="5FC3322F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4 (2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D13E595" w14:textId="0C70D3C1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3 (2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B505C36" w14:textId="77BEC83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4 (14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4EE64F2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0 (152)</w:t>
            </w:r>
          </w:p>
        </w:tc>
      </w:tr>
      <w:tr w:rsidR="002F1568" w:rsidRPr="00332AAC" w14:paraId="33C506CA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5516CB29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67CCF1D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20764FA" w14:textId="775E991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1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ED4331D" w14:textId="0C2588DB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 (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F0479BB" w14:textId="7604B5C4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 (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1458B98" w14:textId="15DEAA44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3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2288F7" w14:textId="2F5B6BDB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 (1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10ED481F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 (10)</w:t>
            </w:r>
          </w:p>
        </w:tc>
      </w:tr>
      <w:tr w:rsidR="002F1568" w:rsidRPr="00332AAC" w14:paraId="16BBE72C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28A24E6C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5A7534F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train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BD225DE" w14:textId="69B452C2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4 (2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D845618" w14:textId="0C7B2D15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5 (3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E173D81" w14:textId="4390C9EB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3 (1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11C2336" w14:textId="4352A6DF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 (12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F33E1E1" w14:textId="44093AA8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8 (4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746D4908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 (46)</w:t>
            </w:r>
          </w:p>
        </w:tc>
      </w:tr>
      <w:tr w:rsidR="002F1568" w:rsidRPr="00332AAC" w14:paraId="13B28256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1A0357C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A30C039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parent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F39825E" w14:textId="2316A7CD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 (5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E3EAF2A" w14:textId="0A952D1C" w:rsidR="002F1568" w:rsidRDefault="00751828" w:rsidP="007518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5 (4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6003C91" w14:textId="6DE1F2CC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7 (1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E96CBDF" w14:textId="0C5EC243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7 (13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B4B0CF1" w14:textId="1F7FA2D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9 (6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93C6946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7 (58)</w:t>
            </w:r>
          </w:p>
        </w:tc>
      </w:tr>
      <w:tr w:rsidR="002F1568" w:rsidRPr="00332AAC" w14:paraId="64A5B23A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23EE1CD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1695709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t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8D634C3" w14:textId="73045F46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 (1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A530949" w14:textId="5A65A887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 (1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4C0ED5" w14:textId="0351E3B0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C5A6ED5" w14:textId="25595C39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 (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13C946A" w14:textId="7A182BEF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 (1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4C167D6D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 (19)</w:t>
            </w:r>
          </w:p>
        </w:tc>
      </w:tr>
      <w:tr w:rsidR="002F1568" w:rsidRPr="00332AAC" w14:paraId="50A4EB84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3B356B4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21205FD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university &amp;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78D5EA" w14:textId="32CD4508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DF906E8" w14:textId="4EAEF1BA" w:rsidR="002F1568" w:rsidRDefault="0075182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C249CAA" w14:textId="5986103E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160EEFE" w14:textId="17C8CFCB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87CA982" w14:textId="045A905D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17F979A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2F1568" w:rsidRPr="00332AAC" w14:paraId="0259E893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61EC1429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8CE4BF3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&amp; parent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A6CDAD2" w14:textId="5BFEBB71" w:rsidR="002F1568" w:rsidRDefault="00CC1511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B4C55D6" w14:textId="236831DF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F040309" w14:textId="5C836DAC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EDB6FB6" w14:textId="56D02BF2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44880F" w14:textId="1EBD4A63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29249F09" w14:textId="2F5FB2D2" w:rsidR="002F1568" w:rsidRPr="00332AAC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F1568" w:rsidRPr="00332AAC" w14:paraId="513195C3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E3BF2B1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CDA5F58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&amp; parent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4025228" w14:textId="503E04A4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8FAEDD3" w14:textId="1BD9E5E0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368FC8D" w14:textId="685FB0CB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A6AE95D" w14:textId="3323F1EE" w:rsidR="002F1568" w:rsidRDefault="0071321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088AB28" w14:textId="2359785A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61ADE7E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2F1568" w:rsidRPr="00332AAC" w14:paraId="5191CA7E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764B4522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0A82DC0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, training &amp; parent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66E730B" w14:textId="01D413FB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AB75F9A" w14:textId="0DDB5937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1D90861" w14:textId="6ED7865A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22170FD" w14:textId="351640EC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EEFF718" w14:textId="5B6380D4" w:rsidR="002F1568" w:rsidRPr="00332AAC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26E70D1E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2F1568" w:rsidRPr="00332AAC" w14:paraId="667564E5" w14:textId="77777777" w:rsidTr="00B23624"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14:paraId="61122F98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Highest level of education completed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B8C2AC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primary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0BB4E6C" w14:textId="5E824D48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1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42A32BE" w14:textId="69067E19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2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7F0735F" w14:textId="0B166A9A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BE01F15" w14:textId="24D46D93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810FBE6" w14:textId="27F84E49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E9CA855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</w:tr>
      <w:tr w:rsidR="002F1568" w:rsidRPr="00332AAC" w14:paraId="72542E2F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0ACA1A6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9C22BD5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secondar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39216D0" w14:textId="096ADABD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0 (5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2E1390E" w14:textId="48AF3220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1 (4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9537B6E" w14:textId="42D622A0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 (1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EA8D90B" w14:textId="6E221C45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3 (17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9184BA4" w14:textId="60155D4A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4 (6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41AB46F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 (61)</w:t>
            </w:r>
          </w:p>
        </w:tc>
      </w:tr>
      <w:tr w:rsidR="002F1568" w:rsidRPr="00332AAC" w14:paraId="7FF35F73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227CB763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594239D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universit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54212A8" w14:textId="43E06462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94 (16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95DD64C" w14:textId="58C2827D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0 (15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4F8A27" w14:textId="5ADDBFE1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0 (2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66BDA6D" w14:textId="4345C2C1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7 (3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F26FEEC" w14:textId="1E9B49D3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9 (19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560E891D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4 (192)</w:t>
            </w:r>
          </w:p>
        </w:tc>
      </w:tr>
      <w:tr w:rsidR="002F1568" w:rsidRPr="00332AAC" w14:paraId="4DE78542" w14:textId="77777777" w:rsidTr="00B23624">
        <w:tc>
          <w:tcPr>
            <w:tcW w:w="1452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14:paraId="36A1C6B3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775087AF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35C9ED21" w14:textId="142E552B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 (2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638EEB86" w14:textId="4CF70F17" w:rsidR="002F1568" w:rsidRDefault="003970A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 (2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2E396D1E" w14:textId="20CC6544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 (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590D05F9" w14:textId="49D77892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 (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6772296D" w14:textId="32A758F9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 (3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14:paraId="21AC2752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 (34)</w:t>
            </w:r>
          </w:p>
        </w:tc>
      </w:tr>
      <w:tr w:rsidR="002F1568" w:rsidRPr="00332AAC" w14:paraId="3E2BE361" w14:textId="77777777" w:rsidTr="00B23624"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14:paraId="45F014E2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Current pregnancy intention</w:t>
            </w:r>
          </w:p>
          <w:p w14:paraId="265E0F20" w14:textId="3C998403" w:rsidR="002F1568" w:rsidRPr="00332AAC" w:rsidRDefault="002F1568" w:rsidP="002F1568">
            <w:pPr>
              <w:rPr>
                <w:i/>
                <w:iCs/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lastRenderedPageBreak/>
              <w:t>(‘</w:t>
            </w:r>
            <w:r w:rsidRPr="00332AAC">
              <w:rPr>
                <w:i/>
                <w:iCs/>
                <w:sz w:val="20"/>
                <w:szCs w:val="20"/>
              </w:rPr>
              <w:t>Do you want a pregnancy now?)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176FD1F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601B96E" w14:textId="38992EBC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 (39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A4F30A" w14:textId="7F43E284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 (47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589032F" w14:textId="7A7B6066" w:rsidR="00E2135D" w:rsidRDefault="00E2135D" w:rsidP="00E213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1 (8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2323BE0" w14:textId="640E2CE5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 (11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CD92E1B" w14:textId="63AB002A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 (47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42CAA337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7 (58)</w:t>
            </w:r>
          </w:p>
        </w:tc>
      </w:tr>
      <w:tr w:rsidR="002F1568" w:rsidRPr="00332AAC" w14:paraId="5AEBFD8B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34BEE3AB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A30F263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4B99CA1" w14:textId="39D6A295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3 (6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BBA1087" w14:textId="1094231D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0 (6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B386050" w14:textId="1F6BBFB3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3 (1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2DBE143" w14:textId="236732C9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 (1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2CF7C94" w14:textId="4C2FDA70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1 (7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4CEB37F2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7 (71)</w:t>
            </w:r>
          </w:p>
        </w:tc>
      </w:tr>
      <w:tr w:rsidR="002F1568" w:rsidRPr="00332AAC" w14:paraId="751BC2A9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2A6AA81F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8C072F2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unsure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6171AE" w14:textId="57375CEC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1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EAD6AD4" w14:textId="284872B1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D1D3BA1" w14:textId="6343DCD5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ED16749" w14:textId="43DDE72D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A0684E7" w14:textId="285DBABB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 (1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17258DB4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4)</w:t>
            </w:r>
          </w:p>
        </w:tc>
      </w:tr>
      <w:tr w:rsidR="002F1568" w:rsidRPr="00332AAC" w14:paraId="26F4B338" w14:textId="77777777" w:rsidTr="00B23624">
        <w:tc>
          <w:tcPr>
            <w:tcW w:w="1452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14:paraId="4507D23E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5819704F" w14:textId="77777777" w:rsidR="002F1568" w:rsidRPr="00D14D0F" w:rsidRDefault="002F1568" w:rsidP="002F1568">
            <w:pPr>
              <w:jc w:val="right"/>
              <w:rPr>
                <w:sz w:val="20"/>
                <w:szCs w:val="20"/>
                <w:vertAlign w:val="superscript"/>
              </w:rPr>
            </w:pPr>
            <w:r w:rsidRPr="00332AAC">
              <w:rPr>
                <w:sz w:val="20"/>
                <w:szCs w:val="20"/>
              </w:rPr>
              <w:t>not marri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20DFFDF8" w14:textId="37BC143B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2 (12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2FB9A6DB" w14:textId="259FFCFB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3 (11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0B79BDEE" w14:textId="4312F24B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6 (3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2B7E26A5" w14:textId="03AE6636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3 (38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62F67418" w14:textId="32741CB5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8 (15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14:paraId="23D09E0D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8 (156)</w:t>
            </w:r>
          </w:p>
        </w:tc>
      </w:tr>
      <w:tr w:rsidR="002F1568" w:rsidRPr="00332AAC" w14:paraId="2042E025" w14:textId="77777777" w:rsidTr="00B23624"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14:paraId="148C38AC" w14:textId="77777777" w:rsidR="002F1568" w:rsidRPr="00332AAC" w:rsidRDefault="002F1568" w:rsidP="002F1568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Baseline method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266E357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ne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8A567CE" w14:textId="030C6FBC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8 (97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1BD4E61" w14:textId="2B3240E0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3 (99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17AE22C" w14:textId="3DF53A74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8 (17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9E313B0" w14:textId="49513B16" w:rsidR="002F1568" w:rsidRDefault="00E2135D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 (21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02C7E0A" w14:textId="219D4815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5 (114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5EBFBA7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2 (120)</w:t>
            </w:r>
          </w:p>
        </w:tc>
      </w:tr>
      <w:tr w:rsidR="002F1568" w:rsidRPr="00332AAC" w14:paraId="5CB4944F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409DA00B" w14:textId="77777777" w:rsidR="002F1568" w:rsidRPr="00332AAC" w:rsidRDefault="002F1568" w:rsidP="002F1568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A118D1A" w14:textId="77777777" w:rsidR="002F1568" w:rsidRPr="00332AAC" w:rsidRDefault="002F1568" w:rsidP="002F1568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male condom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B6905AC" w14:textId="4DA0B825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3BF98EC" w14:textId="18E82BB3" w:rsidR="002F1568" w:rsidRDefault="00242747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72FEBB" w14:textId="6916F735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F3CEEF4" w14:textId="5F5BA8A2" w:rsidR="002F1568" w:rsidRDefault="00A1351E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E5F06C0" w14:textId="07771A69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6E92A13B" w14:textId="77777777" w:rsidR="002F1568" w:rsidRPr="00332AAC" w:rsidRDefault="002F1568" w:rsidP="002F1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</w:tr>
      <w:tr w:rsidR="00D20F01" w:rsidRPr="00332AAC" w14:paraId="37AA9062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16AA7F41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5E0B150" w14:textId="77777777" w:rsidR="00D20F01" w:rsidRPr="00D14D0F" w:rsidRDefault="00D20F01" w:rsidP="00D20F01">
            <w:pPr>
              <w:jc w:val="right"/>
              <w:rPr>
                <w:sz w:val="20"/>
                <w:szCs w:val="20"/>
                <w:vertAlign w:val="superscript"/>
              </w:rPr>
            </w:pPr>
            <w:r w:rsidRPr="00332AAC">
              <w:rPr>
                <w:sz w:val="20"/>
                <w:szCs w:val="20"/>
              </w:rPr>
              <w:t>not marri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8AC0100" w14:textId="55F960ED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 (12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1FE1A8F" w14:textId="568414E0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4 (12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09C7239" w14:textId="6C577A63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6 (3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CCAB640" w14:textId="72FF0A45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0 (3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7FF1597" w14:textId="5FA80B69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3 (15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4FEC1F4A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3 (157)</w:t>
            </w:r>
          </w:p>
        </w:tc>
      </w:tr>
      <w:tr w:rsidR="00D20F01" w:rsidRPr="00332AAC" w14:paraId="293375AB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2571DFD0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CA3EABB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endar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5AEBB8C" w14:textId="589BED26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01646F1" w14:textId="3DA6A5D3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7B8E2C9" w14:textId="3D39DEE5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7053A31" w14:textId="4BA8396A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770DC4D" w14:textId="17BE9FCD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1FC0640B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D20F01" w:rsidRPr="00332AAC" w14:paraId="4A9ED3A6" w14:textId="77777777" w:rsidTr="00B23624">
        <w:tc>
          <w:tcPr>
            <w:tcW w:w="1452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14:paraId="3635E169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C154D24" w14:textId="77777777" w:rsidR="00D20F01" w:rsidRPr="00D14D0F" w:rsidRDefault="00D20F01" w:rsidP="00D20F01">
            <w:pPr>
              <w:jc w:val="right"/>
              <w:rPr>
                <w:sz w:val="20"/>
                <w:szCs w:val="20"/>
                <w:vertAlign w:val="superscript"/>
              </w:rPr>
            </w:pPr>
            <w:r w:rsidRPr="00332AAC">
              <w:rPr>
                <w:sz w:val="20"/>
                <w:szCs w:val="20"/>
              </w:rPr>
              <w:t>LAM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8996B25" w14:textId="022E5A71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8E6769C" w14:textId="7E716F3A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E880400" w14:textId="6DFBE5EA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01EDC45" w14:textId="73B0273C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83D294E" w14:textId="6E961E8C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D667D44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4)</w:t>
            </w:r>
          </w:p>
        </w:tc>
      </w:tr>
      <w:tr w:rsidR="00D20F01" w:rsidRPr="00332AAC" w14:paraId="4D944D05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8" w:space="0" w:color="D9D9D9" w:themeColor="background1" w:themeShade="D9"/>
              <w:right w:val="single" w:sz="2" w:space="0" w:color="F2F2F2" w:themeColor="background1" w:themeShade="F2"/>
            </w:tcBorders>
          </w:tcPr>
          <w:p w14:paraId="7F2F6AEC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925EA0D" w14:textId="33C6C4C3" w:rsidR="00D20F01" w:rsidRDefault="00D20F01" w:rsidP="00D20F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draw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E90DA8D" w14:textId="6B7737B1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61D274B" w14:textId="57A06CBF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7793A72" w14:textId="4633E747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0C3E4DC" w14:textId="503C70A6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(2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62F7D4D" w14:textId="4078C782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6E6C159" w14:textId="748AA42F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4)</w:t>
            </w:r>
          </w:p>
        </w:tc>
      </w:tr>
      <w:tr w:rsidR="00D20F01" w:rsidRPr="00332AAC" w14:paraId="472269B7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8" w:space="0" w:color="D9D9D9" w:themeColor="background1" w:themeShade="D9"/>
              <w:right w:val="single" w:sz="2" w:space="0" w:color="F2F2F2" w:themeColor="background1" w:themeShade="F2"/>
            </w:tcBorders>
          </w:tcPr>
          <w:p w14:paraId="4A2A7599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9EE56CE" w14:textId="39B782BF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-withdraw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697000D" w14:textId="6D0121DD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70F87A4" w14:textId="08C33BF5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C89E0D8" w14:textId="35017DF9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394794D" w14:textId="5FD2A4CA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7851014" w14:textId="66F033E1" w:rsidR="00D20F01" w:rsidRPr="00332AAC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36C690AE" w14:textId="13FF2894" w:rsidR="00D20F01" w:rsidRPr="00332AAC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20F01" w:rsidRPr="00332AAC" w14:paraId="51268738" w14:textId="77777777" w:rsidTr="00B23624">
        <w:trPr>
          <w:trHeight w:val="238"/>
        </w:trPr>
        <w:tc>
          <w:tcPr>
            <w:tcW w:w="1452" w:type="dxa"/>
            <w:vMerge/>
            <w:tcBorders>
              <w:top w:val="single" w:sz="8" w:space="0" w:color="D9D9D9" w:themeColor="background1" w:themeShade="D9"/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14:paraId="0E3E7F1B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0E9ED852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other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78AD09BE" w14:textId="61D94464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33BEF02A" w14:textId="3E785002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005AA433" w14:textId="75FB8513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3B2DF56C" w14:textId="27D568BE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14:paraId="7EDD8D63" w14:textId="0E69208A" w:rsidR="00D20F01" w:rsidRPr="00332AAC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14:paraId="148619BC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D20F01" w:rsidRPr="00332AAC" w14:paraId="585717AA" w14:textId="77777777" w:rsidTr="00B23624">
        <w:tc>
          <w:tcPr>
            <w:tcW w:w="1452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14:paraId="4E1E4C2E" w14:textId="77777777" w:rsidR="00D20F01" w:rsidRPr="00332AAC" w:rsidRDefault="00D20F01" w:rsidP="00D20F01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At least one effective method is acceptable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B5D5C92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45BEE52" w14:textId="46C8498D" w:rsidR="00D20F01" w:rsidRPr="007265F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 (22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6EB7A79B" w14:textId="5868AA8A" w:rsidR="00D20F01" w:rsidRPr="007265F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 (12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34A04DA" w14:textId="7103CFAB" w:rsidR="00D20F01" w:rsidRPr="007265F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.81 (8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480A5B8" w14:textId="466ACCAC" w:rsidR="00D20F01" w:rsidRPr="007265F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 (5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47B54167" w14:textId="6D2D0E0B" w:rsidR="00D20F01" w:rsidRPr="007265F1" w:rsidRDefault="00D20F01" w:rsidP="00D20F01">
            <w:pPr>
              <w:jc w:val="center"/>
              <w:rPr>
                <w:sz w:val="20"/>
                <w:szCs w:val="20"/>
              </w:rPr>
            </w:pPr>
            <w:r w:rsidRPr="007265F1">
              <w:rPr>
                <w:sz w:val="20"/>
                <w:szCs w:val="20"/>
              </w:rPr>
              <w:t>10.38 (3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F9AE9B5" w14:textId="77777777" w:rsidR="00D20F01" w:rsidRPr="007265F1" w:rsidRDefault="00D20F01" w:rsidP="00D20F01">
            <w:pPr>
              <w:jc w:val="center"/>
              <w:rPr>
                <w:sz w:val="20"/>
                <w:szCs w:val="20"/>
              </w:rPr>
            </w:pPr>
            <w:r w:rsidRPr="007265F1">
              <w:rPr>
                <w:sz w:val="20"/>
                <w:szCs w:val="20"/>
              </w:rPr>
              <w:t>5.88 (17)</w:t>
            </w:r>
          </w:p>
        </w:tc>
      </w:tr>
      <w:tr w:rsidR="00D20F01" w:rsidRPr="00332AAC" w14:paraId="5C608EA1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2033B438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A958B8D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D36D1D2" w14:textId="5247E4C0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4 (21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6347AD1" w14:textId="48E56D90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6 (21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E89CC6E" w14:textId="0CAA16C2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19 (4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0865C0AB" w14:textId="6D14AADC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7 (5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6179DCD" w14:textId="06626913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2 (25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630DABCB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2 (272)</w:t>
            </w:r>
          </w:p>
        </w:tc>
      </w:tr>
      <w:tr w:rsidR="00D20F01" w:rsidRPr="00332AAC" w14:paraId="5696BD76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7F4CB0C5" w14:textId="77777777" w:rsidR="00D20F01" w:rsidRPr="00332AAC" w:rsidRDefault="00D20F01" w:rsidP="00D20F01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Pill acceptability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C266031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732B534" w14:textId="5C32D9A2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8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274EE1D" w14:textId="454E92BA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6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C5AD353" w14:textId="6923DA07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E1CD0BB" w14:textId="404D8979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3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744FD90" w14:textId="429D0D8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(1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1CC034E9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9)</w:t>
            </w:r>
          </w:p>
        </w:tc>
      </w:tr>
      <w:tr w:rsidR="00D20F01" w:rsidRPr="00332AAC" w14:paraId="5ADBE2C0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6FEF3AB2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7ABAEE8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07D8A9E" w14:textId="5809EE9B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0 (22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D3D8B3B" w14:textId="3852492F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8 (22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DE564C5" w14:textId="31026AA6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4 (5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283C52B" w14:textId="0277D2F8" w:rsidR="00D20F01" w:rsidRDefault="005F7E06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0 (57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061D805" w14:textId="528063DC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9 (27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64A8F435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9 (280)</w:t>
            </w:r>
          </w:p>
        </w:tc>
      </w:tr>
      <w:tr w:rsidR="00D20F01" w:rsidRPr="00332AAC" w14:paraId="6656426C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4096B432" w14:textId="77777777" w:rsidR="00D20F01" w:rsidRPr="00332AAC" w:rsidRDefault="00D20F01" w:rsidP="00D20F01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IU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332AAC">
              <w:rPr>
                <w:sz w:val="20"/>
                <w:szCs w:val="20"/>
              </w:rPr>
              <w:t xml:space="preserve"> acceptability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08BB0D6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C39EAED" w14:textId="53C2ABD8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10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189C4C3A" w14:textId="1DE5C67D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2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4B840DF" w14:textId="7C94385B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5CE4A3B" w14:textId="5BF8EBDA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3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A0BF74E" w14:textId="342FB8B8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 (1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781B4506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5)</w:t>
            </w:r>
          </w:p>
        </w:tc>
      </w:tr>
      <w:tr w:rsidR="00D20F01" w:rsidRPr="00332AAC" w14:paraId="487D5200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163F1D14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0E4B34B4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3980BABC" w14:textId="069448CC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4 (22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08B2969F" w14:textId="137C70FD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3 (22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911E212" w14:textId="6E6E5F53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4 (5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769492F" w14:textId="1C3FF1A3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0 (57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63185D9" w14:textId="760275AC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0 (27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64E8D954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7 (284)</w:t>
            </w:r>
          </w:p>
        </w:tc>
      </w:tr>
      <w:tr w:rsidR="00D20F01" w:rsidRPr="00332AAC" w14:paraId="427F9981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0ABFA498" w14:textId="77777777" w:rsidR="00D20F01" w:rsidRPr="00332AAC" w:rsidRDefault="00D20F01" w:rsidP="00D20F01">
            <w:pPr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Injection acceptability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519FF7B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17893F9" w14:textId="35ABC75C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C772E84" w14:textId="47E9FC8B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17BB13E" w14:textId="28E2A3EE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B3DEBBF" w14:textId="2E6C984D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16B0E98" w14:textId="7D297A18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4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31B88E8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4)</w:t>
            </w:r>
          </w:p>
        </w:tc>
      </w:tr>
      <w:tr w:rsidR="00D20F01" w:rsidRPr="00332AAC" w14:paraId="391DB648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3430AF2C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ABD057F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316F7F4" w14:textId="7E3E4FD0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2 (23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B03E3FC" w14:textId="1162A43C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9 (22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382E989A" w14:textId="4B26AC76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 (5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F0288B6" w14:textId="6E6089D7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3 (5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088C329" w14:textId="5189D022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2 (28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29B3D68F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2 (285)</w:t>
            </w:r>
          </w:p>
        </w:tc>
      </w:tr>
      <w:tr w:rsidR="00D20F01" w:rsidRPr="00332AAC" w14:paraId="02D4AF71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43E6BA81" w14:textId="77777777" w:rsidR="00D20F01" w:rsidRPr="00744508" w:rsidRDefault="00D20F01" w:rsidP="00D20F01">
            <w:pPr>
              <w:rPr>
                <w:sz w:val="20"/>
                <w:szCs w:val="20"/>
              </w:rPr>
            </w:pPr>
            <w:r w:rsidRPr="00744508">
              <w:rPr>
                <w:sz w:val="20"/>
                <w:szCs w:val="20"/>
              </w:rPr>
              <w:t>Implant acceptability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058DB23F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B6FAA0C" w14:textId="696FABEB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6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4A43DC8" w14:textId="11EA1F59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363F0CAF" w14:textId="46ABA856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A67EED6" w14:textId="4F1B5B55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(2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7FBC406" w14:textId="0F437839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(9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009BE94F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5)</w:t>
            </w:r>
          </w:p>
        </w:tc>
      </w:tr>
      <w:tr w:rsidR="00D20F01" w:rsidRPr="00332AAC" w14:paraId="3CE76444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345B263E" w14:textId="77777777" w:rsidR="00D20F01" w:rsidRPr="00744508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27D6E81A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0E13B460" w14:textId="0EFE1346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5 (22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EA03FC1" w14:textId="036ABEE9" w:rsidR="00D20F01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 (22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D2F3F29" w14:textId="52B8623B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4 (5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3B0B80CE" w14:textId="2317DFE0" w:rsidR="00D20F01" w:rsidRDefault="009617EC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7 (58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7A92F42D" w14:textId="70425032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9 (28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72AE4E2B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7 (284)</w:t>
            </w:r>
          </w:p>
        </w:tc>
      </w:tr>
      <w:tr w:rsidR="00D20F01" w:rsidRPr="00332AAC" w14:paraId="6A55DB09" w14:textId="77777777" w:rsidTr="00B23624">
        <w:tc>
          <w:tcPr>
            <w:tcW w:w="1452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14:paraId="13FE62F7" w14:textId="77777777" w:rsidR="00D20F01" w:rsidRPr="00744508" w:rsidRDefault="00D20F01" w:rsidP="00D20F01">
            <w:pPr>
              <w:rPr>
                <w:sz w:val="20"/>
                <w:szCs w:val="20"/>
              </w:rPr>
            </w:pPr>
            <w:r w:rsidRPr="00744508">
              <w:rPr>
                <w:sz w:val="20"/>
                <w:szCs w:val="20"/>
              </w:rPr>
              <w:t>Patch acceptability</w:t>
            </w:r>
          </w:p>
        </w:tc>
        <w:tc>
          <w:tcPr>
            <w:tcW w:w="2409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2127648A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 w:rsidRPr="00332AAC">
              <w:rPr>
                <w:sz w:val="20"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D8EEC01" w14:textId="394B962D" w:rsidR="00D20F01" w:rsidRDefault="00D25C43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AA24B59" w14:textId="6ECFC68F" w:rsidR="00D20F01" w:rsidRDefault="00D25C43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141A53E" w14:textId="1F3B9BF1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50619C36" w14:textId="54717C9D" w:rsidR="00D20F01" w:rsidRDefault="00A1351E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14:paraId="7F48CE8E" w14:textId="43593561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2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14:paraId="27292848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1)</w:t>
            </w:r>
          </w:p>
        </w:tc>
      </w:tr>
      <w:tr w:rsidR="00D20F01" w:rsidRPr="00332AAC" w14:paraId="46856F60" w14:textId="77777777" w:rsidTr="00B23624">
        <w:trPr>
          <w:trHeight w:val="238"/>
        </w:trPr>
        <w:tc>
          <w:tcPr>
            <w:tcW w:w="1452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14:paraId="7AC0E6F8" w14:textId="77777777" w:rsidR="00D20F01" w:rsidRPr="00332AAC" w:rsidRDefault="00D20F01" w:rsidP="00D20F01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569BE37" w14:textId="77777777" w:rsidR="00D20F01" w:rsidRPr="00332AAC" w:rsidRDefault="00D20F01" w:rsidP="00D20F0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32AAC">
              <w:rPr>
                <w:sz w:val="20"/>
                <w:szCs w:val="20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6E06BD1B" w14:textId="5AF09F8F" w:rsidR="00D20F01" w:rsidRDefault="00D25C43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5 (23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48BEC2EC" w14:textId="7A670780" w:rsidR="00D20F01" w:rsidRDefault="00D25C43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6 (22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988E615" w14:textId="7643E07D" w:rsidR="00D20F01" w:rsidRDefault="00E44605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1CABB60F" w14:textId="21CE73AB" w:rsidR="00D20F01" w:rsidRDefault="00E44605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60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14:paraId="54B32337" w14:textId="4BB29284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1 (28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14:paraId="775AC9A5" w14:textId="77777777" w:rsidR="00D20F01" w:rsidRPr="00332AAC" w:rsidRDefault="00D20F01" w:rsidP="00D20F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5 (288)</w:t>
            </w:r>
          </w:p>
        </w:tc>
      </w:tr>
    </w:tbl>
    <w:p w14:paraId="79C28700" w14:textId="77777777" w:rsidR="00A63F78" w:rsidRPr="00A63F78" w:rsidRDefault="00A63F78" w:rsidP="00A63F78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A63F78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a</w:t>
      </w:r>
      <w:r w:rsidRPr="00A63F78">
        <w:rPr>
          <w:rFonts w:ascii="Calibri" w:eastAsia="Calibri" w:hAnsi="Calibri" w:cs="Calibri"/>
          <w:sz w:val="20"/>
          <w:szCs w:val="20"/>
          <w:lang w:val="en-US"/>
        </w:rPr>
        <w:t xml:space="preserve"> the response ‘not married’ was used as a proxy for sexual activity</w:t>
      </w:r>
    </w:p>
    <w:p w14:paraId="36C20EA6" w14:textId="77777777" w:rsidR="00A63F78" w:rsidRPr="00A63F78" w:rsidRDefault="00A63F78" w:rsidP="00A63F78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A63F78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b</w:t>
      </w:r>
      <w:r w:rsidRPr="00A63F78">
        <w:rPr>
          <w:rFonts w:ascii="Calibri" w:eastAsia="Calibri" w:hAnsi="Calibri" w:cs="Calibri"/>
          <w:sz w:val="20"/>
          <w:szCs w:val="20"/>
          <w:lang w:val="en-US"/>
        </w:rPr>
        <w:t xml:space="preserve"> LAM Lactational amenorrhea method</w:t>
      </w:r>
    </w:p>
    <w:p w14:paraId="4DB8D5B0" w14:textId="77777777" w:rsidR="00A63F78" w:rsidRPr="00A63F78" w:rsidRDefault="00A63F78" w:rsidP="00A63F78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 w:eastAsia="en-GB"/>
        </w:rPr>
      </w:pPr>
      <w:r w:rsidRPr="00A63F78">
        <w:rPr>
          <w:rFonts w:ascii="Calibri" w:eastAsia="Calibri" w:hAnsi="Calibri" w:cs="Calibri"/>
          <w:sz w:val="20"/>
          <w:szCs w:val="20"/>
          <w:vertAlign w:val="superscript"/>
          <w:lang w:val="en-US" w:eastAsia="en-GB"/>
        </w:rPr>
        <w:t xml:space="preserve">c </w:t>
      </w:r>
      <w:r w:rsidRPr="00A63F78">
        <w:rPr>
          <w:rFonts w:ascii="Calibri" w:eastAsia="Calibri" w:hAnsi="Calibri" w:cs="Calibri"/>
          <w:sz w:val="20"/>
          <w:szCs w:val="20"/>
          <w:lang w:val="en-US" w:eastAsia="en-GB"/>
        </w:rPr>
        <w:t>IUD Intrauterine device</w:t>
      </w:r>
    </w:p>
    <w:p w14:paraId="7AF1BF9C" w14:textId="77777777" w:rsidR="002F1568" w:rsidRDefault="002F1568"/>
    <w:sectPr w:rsidR="002F1568" w:rsidSect="00BA50B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710"/>
    <w:rsid w:val="00242747"/>
    <w:rsid w:val="002F1568"/>
    <w:rsid w:val="003970AD"/>
    <w:rsid w:val="003F6C51"/>
    <w:rsid w:val="00522310"/>
    <w:rsid w:val="005F7E06"/>
    <w:rsid w:val="0065411B"/>
    <w:rsid w:val="00696710"/>
    <w:rsid w:val="006C6216"/>
    <w:rsid w:val="0071321D"/>
    <w:rsid w:val="00744508"/>
    <w:rsid w:val="00751828"/>
    <w:rsid w:val="007A03A3"/>
    <w:rsid w:val="007A6BC9"/>
    <w:rsid w:val="00814428"/>
    <w:rsid w:val="009617EC"/>
    <w:rsid w:val="009A2470"/>
    <w:rsid w:val="009A5843"/>
    <w:rsid w:val="00A07858"/>
    <w:rsid w:val="00A1351E"/>
    <w:rsid w:val="00A63F78"/>
    <w:rsid w:val="00B23624"/>
    <w:rsid w:val="00BA1A8F"/>
    <w:rsid w:val="00BA50B1"/>
    <w:rsid w:val="00CC1511"/>
    <w:rsid w:val="00D20F01"/>
    <w:rsid w:val="00D25C43"/>
    <w:rsid w:val="00D855F9"/>
    <w:rsid w:val="00E2135D"/>
    <w:rsid w:val="00E4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F6E4E"/>
  <w15:chartTrackingRefBased/>
  <w15:docId w15:val="{190DC069-334D-436A-B23C-86487612A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0B1"/>
    <w:pPr>
      <w:spacing w:after="0" w:line="240" w:lineRule="auto"/>
    </w:pPr>
    <w:rPr>
      <w:rFonts w:ascii="Calibri" w:eastAsia="Calibri" w:hAnsi="Calibri" w:cs="Arial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2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</dc:creator>
  <cp:keywords/>
  <dc:description/>
  <cp:lastModifiedBy>Ona McCarthy</cp:lastModifiedBy>
  <cp:revision>35</cp:revision>
  <dcterms:created xsi:type="dcterms:W3CDTF">2018-05-30T15:39:00Z</dcterms:created>
  <dcterms:modified xsi:type="dcterms:W3CDTF">2018-08-02T15:05:00Z</dcterms:modified>
</cp:coreProperties>
</file>